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7FBA1" w14:textId="799701F9" w:rsidR="008756D3" w:rsidRDefault="008756D3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6A21CB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960A2F">
        <w:rPr>
          <w:rFonts w:ascii="Times New Roman" w:hAnsi="Times New Roman" w:cs="Times New Roman"/>
          <w:b/>
          <w:sz w:val="22"/>
          <w:szCs w:val="22"/>
        </w:rPr>
        <w:t>S</w:t>
      </w:r>
      <w:r w:rsidRPr="006A21CB">
        <w:rPr>
          <w:rFonts w:ascii="Times New Roman" w:hAnsi="Times New Roman" w:cs="Times New Roman"/>
          <w:b/>
          <w:sz w:val="22"/>
          <w:szCs w:val="22"/>
        </w:rPr>
        <w:t>1</w:t>
      </w:r>
      <w:r w:rsidRPr="006A21CB">
        <w:rPr>
          <w:rFonts w:ascii="Times New Roman" w:hAnsi="Times New Roman" w:cs="Times New Roman"/>
          <w:sz w:val="22"/>
          <w:szCs w:val="22"/>
        </w:rPr>
        <w:t>.</w:t>
      </w:r>
      <w:r w:rsidR="00FA509D" w:rsidRPr="006A21CB">
        <w:rPr>
          <w:rFonts w:ascii="Times New Roman" w:hAnsi="Times New Roman" w:cs="Times New Roman"/>
          <w:sz w:val="22"/>
          <w:szCs w:val="22"/>
        </w:rPr>
        <w:t xml:space="preserve"> List of </w:t>
      </w:r>
      <w:r w:rsidR="00FA509D" w:rsidRPr="006A21CB">
        <w:rPr>
          <w:rFonts w:ascii="Times New Roman" w:hAnsi="Times New Roman" w:cs="Times New Roman"/>
          <w:i/>
          <w:sz w:val="22"/>
          <w:szCs w:val="22"/>
        </w:rPr>
        <w:t>Shigella</w:t>
      </w:r>
      <w:r w:rsidR="00FA509D" w:rsidRPr="006A21CB">
        <w:rPr>
          <w:rFonts w:ascii="Times New Roman" w:hAnsi="Times New Roman" w:cs="Times New Roman"/>
          <w:sz w:val="22"/>
          <w:szCs w:val="22"/>
        </w:rPr>
        <w:t xml:space="preserve"> and </w:t>
      </w:r>
      <w:r w:rsidR="00FA509D" w:rsidRPr="006A21CB">
        <w:rPr>
          <w:rFonts w:ascii="Times New Roman" w:hAnsi="Times New Roman" w:cs="Times New Roman"/>
          <w:i/>
          <w:sz w:val="22"/>
          <w:szCs w:val="22"/>
        </w:rPr>
        <w:t>E.coli</w:t>
      </w:r>
      <w:r w:rsidR="00FA509D" w:rsidRPr="006A21CB">
        <w:rPr>
          <w:rFonts w:ascii="Times New Roman" w:hAnsi="Times New Roman" w:cs="Times New Roman"/>
          <w:sz w:val="22"/>
          <w:szCs w:val="22"/>
        </w:rPr>
        <w:t xml:space="preserve"> str</w:t>
      </w:r>
      <w:r w:rsidR="00FD1E72">
        <w:rPr>
          <w:rFonts w:ascii="Times New Roman" w:hAnsi="Times New Roman" w:cs="Times New Roman"/>
          <w:sz w:val="22"/>
          <w:szCs w:val="22"/>
        </w:rPr>
        <w:t>ains used for the bioinformatics genome</w:t>
      </w:r>
      <w:r w:rsidR="00FA509D" w:rsidRPr="006A21CB">
        <w:rPr>
          <w:rFonts w:ascii="Times New Roman" w:hAnsi="Times New Roman" w:cs="Times New Roman"/>
          <w:sz w:val="22"/>
          <w:szCs w:val="22"/>
        </w:rPr>
        <w:t xml:space="preserve"> comparison.</w:t>
      </w:r>
    </w:p>
    <w:p w14:paraId="554701E7" w14:textId="77777777" w:rsidR="006A21CB" w:rsidRPr="006A21CB" w:rsidRDefault="006A21C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1555"/>
        <w:gridCol w:w="4220"/>
        <w:gridCol w:w="2584"/>
      </w:tblGrid>
      <w:tr w:rsidR="00FA509D" w14:paraId="1B84AD8C" w14:textId="77777777" w:rsidTr="00B1349A">
        <w:trPr>
          <w:jc w:val="center"/>
        </w:trPr>
        <w:tc>
          <w:tcPr>
            <w:tcW w:w="1555" w:type="dxa"/>
          </w:tcPr>
          <w:p w14:paraId="3C6FF237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Align w:val="bottom"/>
          </w:tcPr>
          <w:p w14:paraId="2DABEF77" w14:textId="7D290AB2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  <w:r w:rsidR="00FA50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584" w:type="dxa"/>
            <w:vAlign w:val="bottom"/>
          </w:tcPr>
          <w:p w14:paraId="380E66A6" w14:textId="61EEBCA2" w:rsidR="008756D3" w:rsidRPr="00D00A4D" w:rsidRDefault="008756D3" w:rsidP="00875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</w:tr>
      <w:tr w:rsidR="00FA509D" w14:paraId="6257EFE9" w14:textId="77777777" w:rsidTr="00B1349A">
        <w:trPr>
          <w:jc w:val="center"/>
        </w:trPr>
        <w:tc>
          <w:tcPr>
            <w:tcW w:w="1555" w:type="dxa"/>
            <w:vMerge w:val="restart"/>
            <w:vAlign w:val="center"/>
          </w:tcPr>
          <w:p w14:paraId="4C029306" w14:textId="37A30BDE" w:rsidR="008756D3" w:rsidRPr="00D00A4D" w:rsidRDefault="008756D3" w:rsidP="008756D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sz w:val="20"/>
                <w:szCs w:val="20"/>
              </w:rPr>
              <w:t>Shigella</w:t>
            </w:r>
          </w:p>
        </w:tc>
        <w:tc>
          <w:tcPr>
            <w:tcW w:w="4220" w:type="dxa"/>
            <w:vMerge w:val="restart"/>
            <w:vAlign w:val="center"/>
          </w:tcPr>
          <w:p w14:paraId="19CF2BBE" w14:textId="1EC77B4E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boydii</w:t>
            </w:r>
          </w:p>
        </w:tc>
        <w:tc>
          <w:tcPr>
            <w:tcW w:w="2584" w:type="dxa"/>
            <w:vAlign w:val="center"/>
          </w:tcPr>
          <w:p w14:paraId="3BCDD457" w14:textId="65D21AC1" w:rsidR="008756D3" w:rsidRPr="00D00A4D" w:rsidRDefault="008756D3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 3083-94</w:t>
            </w:r>
          </w:p>
        </w:tc>
      </w:tr>
      <w:tr w:rsidR="00FA509D" w14:paraId="0C763178" w14:textId="77777777" w:rsidTr="00B1349A">
        <w:trPr>
          <w:jc w:val="center"/>
        </w:trPr>
        <w:tc>
          <w:tcPr>
            <w:tcW w:w="1555" w:type="dxa"/>
            <w:vMerge/>
          </w:tcPr>
          <w:p w14:paraId="629BA378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07DB2D08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7E5B37BC" w14:textId="48593987" w:rsidR="008756D3" w:rsidRPr="00D00A4D" w:rsidRDefault="008756D3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227</w:t>
            </w:r>
          </w:p>
        </w:tc>
      </w:tr>
      <w:tr w:rsidR="00FA509D" w14:paraId="783EF245" w14:textId="77777777" w:rsidTr="00B1349A">
        <w:trPr>
          <w:jc w:val="center"/>
        </w:trPr>
        <w:tc>
          <w:tcPr>
            <w:tcW w:w="1555" w:type="dxa"/>
            <w:vMerge/>
          </w:tcPr>
          <w:p w14:paraId="2D5479F9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 w:val="restart"/>
            <w:vAlign w:val="center"/>
          </w:tcPr>
          <w:p w14:paraId="1CD813D6" w14:textId="2200BA99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ysenteriae</w:t>
            </w:r>
            <w:proofErr w:type="spellEnd"/>
          </w:p>
        </w:tc>
        <w:tc>
          <w:tcPr>
            <w:tcW w:w="2584" w:type="dxa"/>
            <w:vAlign w:val="center"/>
          </w:tcPr>
          <w:p w14:paraId="287DAC12" w14:textId="11034F29" w:rsidR="008756D3" w:rsidRPr="00D00A4D" w:rsidRDefault="008756D3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7</w:t>
            </w:r>
          </w:p>
        </w:tc>
      </w:tr>
      <w:tr w:rsidR="00FA509D" w14:paraId="47B768ED" w14:textId="77777777" w:rsidTr="00B1349A">
        <w:trPr>
          <w:jc w:val="center"/>
        </w:trPr>
        <w:tc>
          <w:tcPr>
            <w:tcW w:w="1555" w:type="dxa"/>
            <w:vMerge/>
          </w:tcPr>
          <w:p w14:paraId="21E14910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5ABCB85D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14F9A18D" w14:textId="470087A0" w:rsidR="008756D3" w:rsidRPr="00D00A4D" w:rsidRDefault="008756D3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197</w:t>
            </w:r>
          </w:p>
        </w:tc>
      </w:tr>
      <w:tr w:rsidR="00FA509D" w14:paraId="4D81D35F" w14:textId="77777777" w:rsidTr="00B1349A">
        <w:trPr>
          <w:jc w:val="center"/>
        </w:trPr>
        <w:tc>
          <w:tcPr>
            <w:tcW w:w="1555" w:type="dxa"/>
            <w:vMerge/>
          </w:tcPr>
          <w:p w14:paraId="6241299B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Align w:val="center"/>
          </w:tcPr>
          <w:p w14:paraId="78E61385" w14:textId="7A5FD3A6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exneri</w:t>
            </w:r>
            <w:proofErr w:type="spellEnd"/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xv</w:t>
            </w:r>
            <w:proofErr w:type="spellEnd"/>
          </w:p>
        </w:tc>
        <w:tc>
          <w:tcPr>
            <w:tcW w:w="2584" w:type="dxa"/>
            <w:vAlign w:val="center"/>
          </w:tcPr>
          <w:p w14:paraId="2D87CAF5" w14:textId="49476EEE" w:rsidR="008756D3" w:rsidRPr="00D00A4D" w:rsidRDefault="008756D3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017</w:t>
            </w:r>
          </w:p>
        </w:tc>
      </w:tr>
      <w:tr w:rsidR="00FA509D" w14:paraId="573F2210" w14:textId="77777777" w:rsidTr="00B1349A">
        <w:trPr>
          <w:jc w:val="center"/>
        </w:trPr>
        <w:tc>
          <w:tcPr>
            <w:tcW w:w="1555" w:type="dxa"/>
            <w:vMerge/>
          </w:tcPr>
          <w:p w14:paraId="0896D076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 w:val="restart"/>
            <w:vAlign w:val="center"/>
          </w:tcPr>
          <w:p w14:paraId="1CC7F664" w14:textId="54778264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exneri</w:t>
            </w:r>
            <w:proofErr w:type="spellEnd"/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2a</w:t>
            </w:r>
          </w:p>
        </w:tc>
        <w:tc>
          <w:tcPr>
            <w:tcW w:w="2584" w:type="dxa"/>
            <w:vAlign w:val="center"/>
          </w:tcPr>
          <w:p w14:paraId="3E4424A8" w14:textId="4D86FD22" w:rsidR="008756D3" w:rsidRPr="00D00A4D" w:rsidRDefault="008756D3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7T</w:t>
            </w:r>
          </w:p>
        </w:tc>
      </w:tr>
      <w:tr w:rsidR="00FA509D" w14:paraId="6E59BB2D" w14:textId="77777777" w:rsidTr="00B1349A">
        <w:trPr>
          <w:jc w:val="center"/>
        </w:trPr>
        <w:tc>
          <w:tcPr>
            <w:tcW w:w="1555" w:type="dxa"/>
            <w:vMerge/>
          </w:tcPr>
          <w:p w14:paraId="2C0AA245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2EFFFE78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2DD20D6C" w14:textId="23161886" w:rsidR="008756D3" w:rsidRPr="00D00A4D" w:rsidRDefault="008756D3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</w:tr>
      <w:tr w:rsidR="00FA509D" w14:paraId="6350D30B" w14:textId="77777777" w:rsidTr="00B1349A">
        <w:trPr>
          <w:jc w:val="center"/>
        </w:trPr>
        <w:tc>
          <w:tcPr>
            <w:tcW w:w="1555" w:type="dxa"/>
            <w:vMerge/>
          </w:tcPr>
          <w:p w14:paraId="036EB07A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Align w:val="center"/>
          </w:tcPr>
          <w:p w14:paraId="4874E700" w14:textId="21B79D01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exneri</w:t>
            </w:r>
            <w:proofErr w:type="spellEnd"/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5</w:t>
            </w:r>
          </w:p>
        </w:tc>
        <w:tc>
          <w:tcPr>
            <w:tcW w:w="2584" w:type="dxa"/>
            <w:vAlign w:val="center"/>
          </w:tcPr>
          <w:p w14:paraId="47CECB0F" w14:textId="1C0EFE6A" w:rsidR="008756D3" w:rsidRPr="00D00A4D" w:rsidRDefault="008756D3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1</w:t>
            </w:r>
          </w:p>
        </w:tc>
      </w:tr>
      <w:tr w:rsidR="00FA509D" w14:paraId="0A9FC549" w14:textId="77777777" w:rsidTr="00B1349A">
        <w:trPr>
          <w:jc w:val="center"/>
        </w:trPr>
        <w:tc>
          <w:tcPr>
            <w:tcW w:w="1555" w:type="dxa"/>
            <w:vMerge/>
          </w:tcPr>
          <w:p w14:paraId="2EBD299C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 w:val="restart"/>
            <w:vAlign w:val="center"/>
          </w:tcPr>
          <w:p w14:paraId="29F20CA1" w14:textId="0642F430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nnei</w:t>
            </w:r>
            <w:proofErr w:type="spellEnd"/>
          </w:p>
        </w:tc>
        <w:tc>
          <w:tcPr>
            <w:tcW w:w="2584" w:type="dxa"/>
            <w:vAlign w:val="center"/>
          </w:tcPr>
          <w:p w14:paraId="45DB56DA" w14:textId="519E9A72" w:rsidR="008756D3" w:rsidRPr="00D00A4D" w:rsidRDefault="008756D3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G</w:t>
            </w:r>
          </w:p>
        </w:tc>
      </w:tr>
      <w:tr w:rsidR="00FA509D" w14:paraId="18B4651E" w14:textId="77777777" w:rsidTr="00B1349A">
        <w:trPr>
          <w:jc w:val="center"/>
        </w:trPr>
        <w:tc>
          <w:tcPr>
            <w:tcW w:w="1555" w:type="dxa"/>
            <w:vMerge/>
          </w:tcPr>
          <w:p w14:paraId="2E603E10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3D39BCA9" w14:textId="77777777" w:rsidR="008756D3" w:rsidRPr="00D00A4D" w:rsidRDefault="008756D3" w:rsidP="008756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6B0778DB" w14:textId="4C97EC6B" w:rsidR="008756D3" w:rsidRPr="00D00A4D" w:rsidRDefault="008756D3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046</w:t>
            </w:r>
          </w:p>
        </w:tc>
      </w:tr>
      <w:tr w:rsidR="00FA509D" w14:paraId="12FE3B55" w14:textId="77777777" w:rsidTr="00B1349A">
        <w:trPr>
          <w:jc w:val="center"/>
        </w:trPr>
        <w:tc>
          <w:tcPr>
            <w:tcW w:w="1555" w:type="dxa"/>
            <w:vMerge w:val="restart"/>
            <w:vAlign w:val="center"/>
          </w:tcPr>
          <w:p w14:paraId="0F739DC1" w14:textId="3B168806" w:rsidR="00D00A4D" w:rsidRPr="00D00A4D" w:rsidRDefault="00D00A4D" w:rsidP="00D00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sz w:val="20"/>
                <w:szCs w:val="20"/>
              </w:rPr>
              <w:t xml:space="preserve">Pathogenic </w:t>
            </w:r>
            <w:r w:rsidRPr="00D00A4D">
              <w:rPr>
                <w:rFonts w:ascii="Times New Roman" w:hAnsi="Times New Roman" w:cs="Times New Roman"/>
                <w:i/>
                <w:sz w:val="20"/>
                <w:szCs w:val="20"/>
              </w:rPr>
              <w:t>E.coli</w:t>
            </w:r>
          </w:p>
        </w:tc>
        <w:tc>
          <w:tcPr>
            <w:tcW w:w="4220" w:type="dxa"/>
            <w:vMerge w:val="restart"/>
            <w:vAlign w:val="center"/>
          </w:tcPr>
          <w:p w14:paraId="6177B70C" w14:textId="152595D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IEC)</w:t>
            </w:r>
          </w:p>
        </w:tc>
        <w:tc>
          <w:tcPr>
            <w:tcW w:w="2584" w:type="dxa"/>
            <w:vAlign w:val="center"/>
          </w:tcPr>
          <w:p w14:paraId="48B64191" w14:textId="5DF21DE3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F82</w:t>
            </w:r>
          </w:p>
        </w:tc>
      </w:tr>
      <w:tr w:rsidR="00FA509D" w14:paraId="1E950CCE" w14:textId="77777777" w:rsidTr="00B1349A">
        <w:trPr>
          <w:jc w:val="center"/>
        </w:trPr>
        <w:tc>
          <w:tcPr>
            <w:tcW w:w="1555" w:type="dxa"/>
            <w:vMerge/>
          </w:tcPr>
          <w:p w14:paraId="3E36F5AF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5D7C1131" w14:textId="777777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7BAC5DBD" w14:textId="2C7183EE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146</w:t>
            </w:r>
          </w:p>
        </w:tc>
      </w:tr>
      <w:tr w:rsidR="00FA509D" w14:paraId="0AB58071" w14:textId="77777777" w:rsidTr="00B1349A">
        <w:trPr>
          <w:jc w:val="center"/>
        </w:trPr>
        <w:tc>
          <w:tcPr>
            <w:tcW w:w="1555" w:type="dxa"/>
            <w:vMerge/>
          </w:tcPr>
          <w:p w14:paraId="5718F91A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Align w:val="center"/>
          </w:tcPr>
          <w:p w14:paraId="7419321C" w14:textId="19DEFB9C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 O83:H1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IEC, isolated from Crohn's)</w:t>
            </w:r>
          </w:p>
        </w:tc>
        <w:tc>
          <w:tcPr>
            <w:tcW w:w="2584" w:type="dxa"/>
            <w:vAlign w:val="center"/>
          </w:tcPr>
          <w:p w14:paraId="05A449F2" w14:textId="1A67415A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RG 857C </w:t>
            </w:r>
          </w:p>
        </w:tc>
      </w:tr>
      <w:tr w:rsidR="00FA509D" w14:paraId="67FB6622" w14:textId="77777777" w:rsidTr="00B1349A">
        <w:trPr>
          <w:jc w:val="center"/>
        </w:trPr>
        <w:tc>
          <w:tcPr>
            <w:tcW w:w="1555" w:type="dxa"/>
            <w:vMerge/>
          </w:tcPr>
          <w:p w14:paraId="700D1304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Align w:val="center"/>
          </w:tcPr>
          <w:p w14:paraId="409F617C" w14:textId="0642DD96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(Asymptomatic bacteriuria)</w:t>
            </w:r>
          </w:p>
        </w:tc>
        <w:tc>
          <w:tcPr>
            <w:tcW w:w="2584" w:type="dxa"/>
            <w:vAlign w:val="center"/>
          </w:tcPr>
          <w:p w14:paraId="3D6BB494" w14:textId="4E3B6655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 83972</w:t>
            </w:r>
          </w:p>
        </w:tc>
      </w:tr>
      <w:tr w:rsidR="00FA509D" w14:paraId="3418D6F0" w14:textId="77777777" w:rsidTr="00B1349A">
        <w:trPr>
          <w:jc w:val="center"/>
        </w:trPr>
        <w:tc>
          <w:tcPr>
            <w:tcW w:w="1555" w:type="dxa"/>
            <w:vMerge/>
          </w:tcPr>
          <w:p w14:paraId="11E51B62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Align w:val="center"/>
          </w:tcPr>
          <w:p w14:paraId="1D583334" w14:textId="57D1B67A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(Avian pathogenic E coli)</w:t>
            </w:r>
          </w:p>
        </w:tc>
        <w:tc>
          <w:tcPr>
            <w:tcW w:w="2584" w:type="dxa"/>
            <w:vAlign w:val="center"/>
          </w:tcPr>
          <w:p w14:paraId="5BB118FF" w14:textId="235239DE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C 078</w:t>
            </w:r>
          </w:p>
        </w:tc>
      </w:tr>
      <w:tr w:rsidR="00FA509D" w14:paraId="5CBB6E84" w14:textId="77777777" w:rsidTr="00B1349A">
        <w:trPr>
          <w:jc w:val="center"/>
        </w:trPr>
        <w:tc>
          <w:tcPr>
            <w:tcW w:w="1555" w:type="dxa"/>
            <w:vMerge/>
          </w:tcPr>
          <w:p w14:paraId="37FA8908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 w:val="restart"/>
            <w:vAlign w:val="center"/>
          </w:tcPr>
          <w:p w14:paraId="2167DB90" w14:textId="2482C16F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. </w:t>
            </w: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gEC</w:t>
            </w:r>
            <w:proofErr w:type="spellEnd"/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84" w:type="dxa"/>
            <w:vAlign w:val="center"/>
          </w:tcPr>
          <w:p w14:paraId="285EED1E" w14:textId="47437340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89</w:t>
            </w:r>
          </w:p>
        </w:tc>
      </w:tr>
      <w:tr w:rsidR="00FA509D" w14:paraId="713B0821" w14:textId="77777777" w:rsidTr="00B1349A">
        <w:trPr>
          <w:jc w:val="center"/>
        </w:trPr>
        <w:tc>
          <w:tcPr>
            <w:tcW w:w="1555" w:type="dxa"/>
            <w:vMerge/>
          </w:tcPr>
          <w:p w14:paraId="1D8B96E5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0F2899F9" w14:textId="777777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23A7A393" w14:textId="01A9335F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FA509D" w14:paraId="2C45A060" w14:textId="77777777" w:rsidTr="00B1349A">
        <w:trPr>
          <w:jc w:val="center"/>
        </w:trPr>
        <w:tc>
          <w:tcPr>
            <w:tcW w:w="1555" w:type="dxa"/>
            <w:vMerge/>
          </w:tcPr>
          <w:p w14:paraId="00B3D001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Align w:val="center"/>
          </w:tcPr>
          <w:p w14:paraId="0D3F6D24" w14:textId="5324842D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26:H11 (EHEC)</w:t>
            </w:r>
          </w:p>
        </w:tc>
        <w:tc>
          <w:tcPr>
            <w:tcW w:w="2584" w:type="dxa"/>
            <w:vAlign w:val="center"/>
          </w:tcPr>
          <w:p w14:paraId="554AA916" w14:textId="3AEF82D3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68</w:t>
            </w:r>
          </w:p>
        </w:tc>
      </w:tr>
      <w:tr w:rsidR="00FA509D" w14:paraId="42A15F59" w14:textId="77777777" w:rsidTr="00B1349A">
        <w:trPr>
          <w:jc w:val="center"/>
        </w:trPr>
        <w:tc>
          <w:tcPr>
            <w:tcW w:w="1555" w:type="dxa"/>
            <w:vMerge/>
          </w:tcPr>
          <w:p w14:paraId="305E6048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Align w:val="center"/>
          </w:tcPr>
          <w:p w14:paraId="2FA0777C" w14:textId="117A9ABE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127:H6  (EHEC)</w:t>
            </w:r>
          </w:p>
        </w:tc>
        <w:tc>
          <w:tcPr>
            <w:tcW w:w="2584" w:type="dxa"/>
            <w:vAlign w:val="center"/>
          </w:tcPr>
          <w:p w14:paraId="3A1494E8" w14:textId="278F2672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348/69</w:t>
            </w:r>
          </w:p>
        </w:tc>
      </w:tr>
      <w:tr w:rsidR="00FA509D" w14:paraId="3AB0C25B" w14:textId="77777777" w:rsidTr="00B1349A">
        <w:trPr>
          <w:jc w:val="center"/>
        </w:trPr>
        <w:tc>
          <w:tcPr>
            <w:tcW w:w="1555" w:type="dxa"/>
            <w:vMerge/>
          </w:tcPr>
          <w:p w14:paraId="43D3B5B8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 w:val="restart"/>
            <w:vAlign w:val="center"/>
          </w:tcPr>
          <w:p w14:paraId="2BEF2C43" w14:textId="39C298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157:H7 (EHEC)</w:t>
            </w:r>
          </w:p>
        </w:tc>
        <w:tc>
          <w:tcPr>
            <w:tcW w:w="2584" w:type="dxa"/>
            <w:vAlign w:val="center"/>
          </w:tcPr>
          <w:p w14:paraId="1181C6B5" w14:textId="795FD7C8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L933</w:t>
            </w:r>
          </w:p>
        </w:tc>
      </w:tr>
      <w:tr w:rsidR="00FA509D" w14:paraId="58AD6B66" w14:textId="77777777" w:rsidTr="00B1349A">
        <w:trPr>
          <w:jc w:val="center"/>
        </w:trPr>
        <w:tc>
          <w:tcPr>
            <w:tcW w:w="1555" w:type="dxa"/>
            <w:vMerge/>
          </w:tcPr>
          <w:p w14:paraId="2A1CE42B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316A078F" w14:textId="777777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4BB0CCCB" w14:textId="6CE60997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kai</w:t>
            </w:r>
            <w:proofErr w:type="spellEnd"/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A509D" w14:paraId="3A32897F" w14:textId="77777777" w:rsidTr="00B1349A">
        <w:trPr>
          <w:jc w:val="center"/>
        </w:trPr>
        <w:tc>
          <w:tcPr>
            <w:tcW w:w="1555" w:type="dxa"/>
            <w:vMerge/>
          </w:tcPr>
          <w:p w14:paraId="0FFE183A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21F41954" w14:textId="777777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2C7C5E18" w14:textId="500AE276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uzhou21</w:t>
            </w:r>
          </w:p>
        </w:tc>
      </w:tr>
      <w:tr w:rsidR="00FA509D" w14:paraId="7C5C0C97" w14:textId="77777777" w:rsidTr="00B1349A">
        <w:trPr>
          <w:jc w:val="center"/>
        </w:trPr>
        <w:tc>
          <w:tcPr>
            <w:tcW w:w="1555" w:type="dxa"/>
            <w:vMerge/>
          </w:tcPr>
          <w:p w14:paraId="0C1B4B47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Align w:val="center"/>
          </w:tcPr>
          <w:p w14:paraId="0E23AD33" w14:textId="4C9EA56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IEC)</w:t>
            </w:r>
          </w:p>
        </w:tc>
        <w:tc>
          <w:tcPr>
            <w:tcW w:w="2584" w:type="dxa"/>
            <w:vAlign w:val="center"/>
          </w:tcPr>
          <w:p w14:paraId="09B83F2B" w14:textId="7D3C46C4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38</w:t>
            </w:r>
          </w:p>
        </w:tc>
      </w:tr>
      <w:tr w:rsidR="00FA509D" w14:paraId="009B27E7" w14:textId="77777777" w:rsidTr="00B1349A">
        <w:trPr>
          <w:jc w:val="center"/>
        </w:trPr>
        <w:tc>
          <w:tcPr>
            <w:tcW w:w="1555" w:type="dxa"/>
            <w:vMerge/>
          </w:tcPr>
          <w:p w14:paraId="725BF0FE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 w:val="restart"/>
            <w:vAlign w:val="center"/>
          </w:tcPr>
          <w:p w14:paraId="4C392F18" w14:textId="0C73D20E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55:H7 (EPEC)</w:t>
            </w:r>
          </w:p>
        </w:tc>
        <w:tc>
          <w:tcPr>
            <w:tcW w:w="2584" w:type="dxa"/>
            <w:vAlign w:val="center"/>
          </w:tcPr>
          <w:p w14:paraId="48D07812" w14:textId="524E1882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9615</w:t>
            </w:r>
          </w:p>
        </w:tc>
      </w:tr>
      <w:tr w:rsidR="00FA509D" w14:paraId="187F5F73" w14:textId="77777777" w:rsidTr="00B1349A">
        <w:trPr>
          <w:jc w:val="center"/>
        </w:trPr>
        <w:tc>
          <w:tcPr>
            <w:tcW w:w="1555" w:type="dxa"/>
            <w:vMerge/>
          </w:tcPr>
          <w:p w14:paraId="5B5688D5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21CC2AE6" w14:textId="777777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30967E7D" w14:textId="190F20A0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2579 </w:t>
            </w:r>
          </w:p>
        </w:tc>
      </w:tr>
      <w:tr w:rsidR="00FA509D" w14:paraId="5933AA9C" w14:textId="77777777" w:rsidTr="00B1349A">
        <w:trPr>
          <w:jc w:val="center"/>
        </w:trPr>
        <w:tc>
          <w:tcPr>
            <w:tcW w:w="1555" w:type="dxa"/>
            <w:vMerge/>
          </w:tcPr>
          <w:p w14:paraId="697D70AD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 w:val="restart"/>
            <w:vAlign w:val="center"/>
          </w:tcPr>
          <w:p w14:paraId="0C589C01" w14:textId="7463551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TEC)</w:t>
            </w:r>
          </w:p>
        </w:tc>
        <w:tc>
          <w:tcPr>
            <w:tcW w:w="2584" w:type="dxa"/>
            <w:vAlign w:val="center"/>
          </w:tcPr>
          <w:p w14:paraId="3E658F35" w14:textId="21C451B0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4377A</w:t>
            </w:r>
          </w:p>
        </w:tc>
      </w:tr>
      <w:tr w:rsidR="00FA509D" w14:paraId="4AF136D9" w14:textId="77777777" w:rsidTr="00B1349A">
        <w:trPr>
          <w:jc w:val="center"/>
        </w:trPr>
        <w:tc>
          <w:tcPr>
            <w:tcW w:w="1555" w:type="dxa"/>
            <w:vMerge/>
          </w:tcPr>
          <w:p w14:paraId="2CA8338D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4BCE6DE8" w14:textId="777777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495B3446" w14:textId="037E8A02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0407</w:t>
            </w:r>
          </w:p>
        </w:tc>
      </w:tr>
      <w:tr w:rsidR="00FA509D" w14:paraId="5A2CD255" w14:textId="77777777" w:rsidTr="00B1349A">
        <w:trPr>
          <w:jc w:val="center"/>
        </w:trPr>
        <w:tc>
          <w:tcPr>
            <w:tcW w:w="1555" w:type="dxa"/>
            <w:vMerge/>
          </w:tcPr>
          <w:p w14:paraId="22D1FF5F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Align w:val="center"/>
          </w:tcPr>
          <w:p w14:paraId="6D3E9F80" w14:textId="288123A1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thanologenic)</w:t>
            </w:r>
          </w:p>
        </w:tc>
        <w:tc>
          <w:tcPr>
            <w:tcW w:w="2584" w:type="dxa"/>
            <w:vAlign w:val="center"/>
          </w:tcPr>
          <w:p w14:paraId="1679CFFD" w14:textId="7D40941A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180 </w:t>
            </w:r>
          </w:p>
        </w:tc>
      </w:tr>
      <w:tr w:rsidR="00FA509D" w14:paraId="78F8241D" w14:textId="77777777" w:rsidTr="00B1349A">
        <w:trPr>
          <w:jc w:val="center"/>
        </w:trPr>
        <w:tc>
          <w:tcPr>
            <w:tcW w:w="1555" w:type="dxa"/>
            <w:vMerge/>
          </w:tcPr>
          <w:p w14:paraId="048DF447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 w:val="restart"/>
            <w:vAlign w:val="center"/>
          </w:tcPr>
          <w:p w14:paraId="54E102C3" w14:textId="317EA7A0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C</w:t>
            </w:r>
            <w:proofErr w:type="spellEnd"/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84" w:type="dxa"/>
            <w:vAlign w:val="center"/>
          </w:tcPr>
          <w:p w14:paraId="5733CACE" w14:textId="62F17A77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MV-1 </w:t>
            </w:r>
          </w:p>
        </w:tc>
      </w:tr>
      <w:tr w:rsidR="00FA509D" w14:paraId="5CE7B16E" w14:textId="77777777" w:rsidTr="00B1349A">
        <w:trPr>
          <w:jc w:val="center"/>
        </w:trPr>
        <w:tc>
          <w:tcPr>
            <w:tcW w:w="1555" w:type="dxa"/>
            <w:vMerge/>
          </w:tcPr>
          <w:p w14:paraId="628E6039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0B0E55EF" w14:textId="777777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40036287" w14:textId="64F42329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HE3034 </w:t>
            </w:r>
          </w:p>
        </w:tc>
      </w:tr>
      <w:tr w:rsidR="00FA509D" w14:paraId="062FD78F" w14:textId="77777777" w:rsidTr="00B1349A">
        <w:trPr>
          <w:jc w:val="center"/>
        </w:trPr>
        <w:tc>
          <w:tcPr>
            <w:tcW w:w="1555" w:type="dxa"/>
            <w:vMerge/>
          </w:tcPr>
          <w:p w14:paraId="385FD346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4F390576" w14:textId="777777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59936252" w14:textId="04F5C65F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8</w:t>
            </w:r>
          </w:p>
        </w:tc>
      </w:tr>
      <w:tr w:rsidR="00FA509D" w14:paraId="749FDBAE" w14:textId="77777777" w:rsidTr="00B1349A">
        <w:trPr>
          <w:jc w:val="center"/>
        </w:trPr>
        <w:tc>
          <w:tcPr>
            <w:tcW w:w="1555" w:type="dxa"/>
            <w:vMerge/>
          </w:tcPr>
          <w:p w14:paraId="746D2E69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Align w:val="center"/>
          </w:tcPr>
          <w:p w14:paraId="1B9A6B75" w14:textId="63C7E242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orcine ETEC)</w:t>
            </w:r>
          </w:p>
        </w:tc>
        <w:tc>
          <w:tcPr>
            <w:tcW w:w="2584" w:type="dxa"/>
            <w:vAlign w:val="center"/>
          </w:tcPr>
          <w:p w14:paraId="0E191DFB" w14:textId="063FDD37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MNK88 </w:t>
            </w:r>
          </w:p>
        </w:tc>
      </w:tr>
      <w:tr w:rsidR="00FA509D" w14:paraId="2A452187" w14:textId="77777777" w:rsidTr="00B1349A">
        <w:trPr>
          <w:jc w:val="center"/>
        </w:trPr>
        <w:tc>
          <w:tcPr>
            <w:tcW w:w="1555" w:type="dxa"/>
            <w:vMerge/>
          </w:tcPr>
          <w:p w14:paraId="33BB9693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 w:val="restart"/>
            <w:vAlign w:val="center"/>
          </w:tcPr>
          <w:p w14:paraId="3E8C62B0" w14:textId="5B163549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104:H4 (Shiga toxin producing </w:t>
            </w:r>
            <w:proofErr w:type="spellStart"/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gEC</w:t>
            </w:r>
            <w:proofErr w:type="spellEnd"/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84" w:type="dxa"/>
            <w:vAlign w:val="center"/>
          </w:tcPr>
          <w:p w14:paraId="2AB2D93F" w14:textId="7E071519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EL-2050</w:t>
            </w:r>
          </w:p>
        </w:tc>
      </w:tr>
      <w:tr w:rsidR="00FA509D" w14:paraId="55DB3C67" w14:textId="77777777" w:rsidTr="00B1349A">
        <w:trPr>
          <w:jc w:val="center"/>
        </w:trPr>
        <w:tc>
          <w:tcPr>
            <w:tcW w:w="1555" w:type="dxa"/>
            <w:vMerge/>
          </w:tcPr>
          <w:p w14:paraId="3923F124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32E6B54A" w14:textId="777777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57C5AF19" w14:textId="70C14947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C-3493</w:t>
            </w:r>
          </w:p>
        </w:tc>
      </w:tr>
      <w:tr w:rsidR="00FA509D" w14:paraId="45C63943" w14:textId="77777777" w:rsidTr="00B1349A">
        <w:trPr>
          <w:jc w:val="center"/>
        </w:trPr>
        <w:tc>
          <w:tcPr>
            <w:tcW w:w="1555" w:type="dxa"/>
            <w:vMerge/>
          </w:tcPr>
          <w:p w14:paraId="1154B576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Align w:val="center"/>
          </w:tcPr>
          <w:p w14:paraId="79C23912" w14:textId="422529E5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TEC)</w:t>
            </w:r>
          </w:p>
        </w:tc>
        <w:tc>
          <w:tcPr>
            <w:tcW w:w="2584" w:type="dxa"/>
            <w:vAlign w:val="center"/>
          </w:tcPr>
          <w:p w14:paraId="2B145323" w14:textId="26C50ED5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103:H2 </w:t>
            </w:r>
          </w:p>
        </w:tc>
      </w:tr>
      <w:tr w:rsidR="00FA509D" w14:paraId="36B9A8A2" w14:textId="77777777" w:rsidTr="00B1349A">
        <w:trPr>
          <w:jc w:val="center"/>
        </w:trPr>
        <w:tc>
          <w:tcPr>
            <w:tcW w:w="1555" w:type="dxa"/>
            <w:vMerge/>
          </w:tcPr>
          <w:p w14:paraId="608F871F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 w:val="restart"/>
            <w:vAlign w:val="center"/>
          </w:tcPr>
          <w:p w14:paraId="7D3F8A8C" w14:textId="70D6D6A5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UPEC)</w:t>
            </w:r>
          </w:p>
        </w:tc>
        <w:tc>
          <w:tcPr>
            <w:tcW w:w="2584" w:type="dxa"/>
            <w:vAlign w:val="center"/>
          </w:tcPr>
          <w:p w14:paraId="09B31858" w14:textId="7CF56CE7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T073</w:t>
            </w:r>
          </w:p>
        </w:tc>
      </w:tr>
      <w:tr w:rsidR="00FA509D" w14:paraId="613B25B6" w14:textId="77777777" w:rsidTr="00B1349A">
        <w:trPr>
          <w:jc w:val="center"/>
        </w:trPr>
        <w:tc>
          <w:tcPr>
            <w:tcW w:w="1555" w:type="dxa"/>
            <w:vMerge/>
          </w:tcPr>
          <w:p w14:paraId="0B871F54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59C99023" w14:textId="777777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24AB7884" w14:textId="6E5FC896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J1886</w:t>
            </w:r>
          </w:p>
        </w:tc>
      </w:tr>
      <w:tr w:rsidR="00FA509D" w14:paraId="0C6DB38A" w14:textId="77777777" w:rsidTr="00B1349A">
        <w:trPr>
          <w:jc w:val="center"/>
        </w:trPr>
        <w:tc>
          <w:tcPr>
            <w:tcW w:w="1555" w:type="dxa"/>
            <w:vMerge/>
          </w:tcPr>
          <w:p w14:paraId="35229514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0ABDF191" w14:textId="777777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33E8FE3A" w14:textId="6B9F0745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114 </w:t>
            </w:r>
          </w:p>
        </w:tc>
      </w:tr>
      <w:tr w:rsidR="00FA509D" w14:paraId="2C64434C" w14:textId="77777777" w:rsidTr="00B1349A">
        <w:trPr>
          <w:jc w:val="center"/>
        </w:trPr>
        <w:tc>
          <w:tcPr>
            <w:tcW w:w="1555" w:type="dxa"/>
            <w:vMerge/>
          </w:tcPr>
          <w:p w14:paraId="5B97F79A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7002C8A0" w14:textId="02932162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35D7A1BB" w14:textId="4EE6C7BE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7:K1 CE10</w:t>
            </w:r>
          </w:p>
        </w:tc>
      </w:tr>
      <w:tr w:rsidR="00FA509D" w14:paraId="7DB9ACE2" w14:textId="77777777" w:rsidTr="00B1349A">
        <w:trPr>
          <w:jc w:val="center"/>
        </w:trPr>
        <w:tc>
          <w:tcPr>
            <w:tcW w:w="1555" w:type="dxa"/>
            <w:vMerge/>
          </w:tcPr>
          <w:p w14:paraId="1D769593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6954EF82" w14:textId="0B260FCE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7A753686" w14:textId="0689B099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one D i14 </w:t>
            </w:r>
          </w:p>
        </w:tc>
      </w:tr>
      <w:tr w:rsidR="00FA509D" w14:paraId="5877B3C7" w14:textId="77777777" w:rsidTr="00B1349A">
        <w:trPr>
          <w:jc w:val="center"/>
        </w:trPr>
        <w:tc>
          <w:tcPr>
            <w:tcW w:w="1555" w:type="dxa"/>
            <w:vMerge/>
          </w:tcPr>
          <w:p w14:paraId="572A6431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1052A304" w14:textId="777777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4D44838E" w14:textId="6B4898A0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MN026 </w:t>
            </w:r>
          </w:p>
        </w:tc>
      </w:tr>
      <w:tr w:rsidR="00FA509D" w14:paraId="6671A8CF" w14:textId="77777777" w:rsidTr="00B1349A">
        <w:trPr>
          <w:jc w:val="center"/>
        </w:trPr>
        <w:tc>
          <w:tcPr>
            <w:tcW w:w="1555" w:type="dxa"/>
            <w:vMerge/>
          </w:tcPr>
          <w:p w14:paraId="0338C74B" w14:textId="77777777" w:rsidR="00D00A4D" w:rsidRPr="00D00A4D" w:rsidRDefault="00D00A4D" w:rsidP="00D00A4D">
            <w:pPr>
              <w:rPr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34422E3C" w14:textId="77777777" w:rsidR="00D00A4D" w:rsidRPr="00D00A4D" w:rsidRDefault="00D00A4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69F49128" w14:textId="5B14110F" w:rsidR="00D00A4D" w:rsidRPr="00D00A4D" w:rsidRDefault="00D00A4D" w:rsidP="00FA5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TI89 </w:t>
            </w:r>
          </w:p>
        </w:tc>
      </w:tr>
      <w:tr w:rsidR="00FA509D" w14:paraId="7807F077" w14:textId="77777777" w:rsidTr="00B1349A">
        <w:trPr>
          <w:jc w:val="center"/>
        </w:trPr>
        <w:tc>
          <w:tcPr>
            <w:tcW w:w="1555" w:type="dxa"/>
            <w:vMerge w:val="restart"/>
            <w:vAlign w:val="center"/>
          </w:tcPr>
          <w:p w14:paraId="74E7F9A4" w14:textId="298814B4" w:rsidR="00FA509D" w:rsidRPr="00FA509D" w:rsidRDefault="00FA509D" w:rsidP="00FA5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-Pathogenic </w:t>
            </w:r>
            <w:r w:rsidRPr="00FA50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coli</w:t>
            </w:r>
          </w:p>
        </w:tc>
        <w:tc>
          <w:tcPr>
            <w:tcW w:w="4220" w:type="dxa"/>
            <w:vMerge w:val="restart"/>
            <w:vAlign w:val="center"/>
          </w:tcPr>
          <w:p w14:paraId="026109AF" w14:textId="648F1834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-strain lab)</w:t>
            </w:r>
          </w:p>
        </w:tc>
        <w:tc>
          <w:tcPr>
            <w:tcW w:w="2584" w:type="dxa"/>
            <w:vAlign w:val="center"/>
          </w:tcPr>
          <w:p w14:paraId="5FBD30D9" w14:textId="60A0626C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21 DE3 </w:t>
            </w:r>
          </w:p>
        </w:tc>
      </w:tr>
      <w:tr w:rsidR="00FA509D" w14:paraId="303AD6CA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63A0EAD5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2F5DD2E8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3D70ECD7" w14:textId="03ECB9C8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/REL606</w:t>
            </w:r>
          </w:p>
        </w:tc>
      </w:tr>
      <w:tr w:rsidR="00FA509D" w14:paraId="488A7542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1E9614D0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 w:val="restart"/>
            <w:vAlign w:val="center"/>
          </w:tcPr>
          <w:p w14:paraId="7EA92D00" w14:textId="276B865F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ommensal)</w:t>
            </w:r>
          </w:p>
        </w:tc>
        <w:tc>
          <w:tcPr>
            <w:tcW w:w="2584" w:type="dxa"/>
            <w:vAlign w:val="center"/>
          </w:tcPr>
          <w:p w14:paraId="3B30571B" w14:textId="2E89F2AA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21-Gold(DE3) </w:t>
            </w:r>
            <w:proofErr w:type="spellStart"/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ysS</w:t>
            </w:r>
            <w:proofErr w:type="spellEnd"/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</w:t>
            </w:r>
          </w:p>
        </w:tc>
      </w:tr>
      <w:tr w:rsidR="00FA509D" w14:paraId="1B6A5724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02C145A3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4B993DD4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50E5D006" w14:textId="7D2F3068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FA509D" w14:paraId="12AB7484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392191D6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57E489BF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75853768" w14:textId="1660FF05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AI1 </w:t>
            </w:r>
          </w:p>
        </w:tc>
      </w:tr>
      <w:tr w:rsidR="00FA509D" w14:paraId="4FC7B06A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56A19670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10152028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157F4D5D" w14:textId="22241266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11 </w:t>
            </w:r>
          </w:p>
        </w:tc>
      </w:tr>
      <w:tr w:rsidR="00FA509D" w14:paraId="3A844017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7B0C24A7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1BE720DE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0CE4A46A" w14:textId="5CE293A4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15 </w:t>
            </w:r>
          </w:p>
        </w:tc>
      </w:tr>
      <w:tr w:rsidR="00FA509D" w14:paraId="13F7274A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7E9B7410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2CC0957B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73335956" w14:textId="7B46EA71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1a </w:t>
            </w:r>
          </w:p>
        </w:tc>
      </w:tr>
      <w:tr w:rsidR="00FA509D" w14:paraId="1CC5C26E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66A99531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Align w:val="center"/>
          </w:tcPr>
          <w:p w14:paraId="12CD612E" w14:textId="6A9CF885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nvironmental, free living)</w:t>
            </w:r>
          </w:p>
        </w:tc>
        <w:tc>
          <w:tcPr>
            <w:tcW w:w="2584" w:type="dxa"/>
            <w:vAlign w:val="center"/>
          </w:tcPr>
          <w:p w14:paraId="6C15D629" w14:textId="22F6EFBE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S-3-5</w:t>
            </w:r>
          </w:p>
        </w:tc>
      </w:tr>
      <w:tr w:rsidR="00FA509D" w14:paraId="3D3F486E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69C0C036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 w:val="restart"/>
            <w:vAlign w:val="center"/>
          </w:tcPr>
          <w:p w14:paraId="229AD80C" w14:textId="7658154D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K-12 lab strain)</w:t>
            </w:r>
          </w:p>
        </w:tc>
        <w:tc>
          <w:tcPr>
            <w:tcW w:w="2584" w:type="dxa"/>
            <w:vAlign w:val="center"/>
          </w:tcPr>
          <w:p w14:paraId="295F0493" w14:textId="2C361D8A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-12/ DH1</w:t>
            </w:r>
          </w:p>
        </w:tc>
      </w:tr>
      <w:tr w:rsidR="00FA509D" w14:paraId="45A4FC37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3FCA734F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54B68540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7922C323" w14:textId="331806A2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-12 / DH10B </w:t>
            </w:r>
          </w:p>
        </w:tc>
      </w:tr>
      <w:tr w:rsidR="00FA509D" w14:paraId="414C30FD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656CB666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169E60E4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54F7CBA4" w14:textId="3BC343FA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-12 / MG1655 </w:t>
            </w:r>
          </w:p>
        </w:tc>
      </w:tr>
      <w:tr w:rsidR="00FA509D" w14:paraId="7496F08F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23002EA8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590AA737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08BDCE10" w14:textId="4D13A077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-12 / W3110</w:t>
            </w:r>
          </w:p>
        </w:tc>
      </w:tr>
      <w:tr w:rsidR="00FA509D" w14:paraId="67092746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5D97995B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 w:val="restart"/>
            <w:vAlign w:val="center"/>
          </w:tcPr>
          <w:p w14:paraId="1BE31832" w14:textId="04FFDC7C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b strain)</w:t>
            </w:r>
          </w:p>
        </w:tc>
        <w:tc>
          <w:tcPr>
            <w:tcW w:w="2584" w:type="dxa"/>
            <w:vAlign w:val="center"/>
          </w:tcPr>
          <w:p w14:paraId="7223EB5C" w14:textId="66BA400F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CC 8739 </w:t>
            </w:r>
          </w:p>
        </w:tc>
      </w:tr>
      <w:tr w:rsidR="00FA509D" w14:paraId="5E2404E2" w14:textId="77777777" w:rsidTr="00B1349A">
        <w:trPr>
          <w:jc w:val="center"/>
        </w:trPr>
        <w:tc>
          <w:tcPr>
            <w:tcW w:w="1555" w:type="dxa"/>
            <w:vMerge/>
            <w:vAlign w:val="center"/>
          </w:tcPr>
          <w:p w14:paraId="65349633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Merge/>
            <w:vAlign w:val="center"/>
          </w:tcPr>
          <w:p w14:paraId="2D730057" w14:textId="77777777" w:rsidR="00FA509D" w:rsidRPr="00FA509D" w:rsidRDefault="00FA509D" w:rsidP="00D00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Align w:val="center"/>
          </w:tcPr>
          <w:p w14:paraId="2FE0CCF8" w14:textId="12387670" w:rsidR="00FA509D" w:rsidRPr="00FA509D" w:rsidRDefault="00FA509D" w:rsidP="00FA50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0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12b </w:t>
            </w:r>
          </w:p>
        </w:tc>
      </w:tr>
    </w:tbl>
    <w:p w14:paraId="5A45D4B9" w14:textId="6536FECF" w:rsidR="008756D3" w:rsidRDefault="008756D3"/>
    <w:p w14:paraId="09DA44A9" w14:textId="77BA438F" w:rsidR="00FA509D" w:rsidRDefault="00FA509D" w:rsidP="00FA509D">
      <w:pPr>
        <w:ind w:left="142" w:hanging="142"/>
        <w:rPr>
          <w:rFonts w:ascii="Times New Roman" w:hAnsi="Times New Roman" w:cs="Times New Roman"/>
          <w:sz w:val="20"/>
          <w:szCs w:val="20"/>
        </w:rPr>
      </w:pPr>
      <w:r w:rsidRPr="00FA509D">
        <w:rPr>
          <w:rFonts w:ascii="Times New Roman" w:hAnsi="Times New Roman" w:cs="Times New Roman"/>
          <w:sz w:val="20"/>
          <w:szCs w:val="20"/>
        </w:rPr>
        <w:t>* AIEC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FA509D">
        <w:rPr>
          <w:rFonts w:ascii="Times New Roman" w:hAnsi="Times New Roman" w:cs="Times New Roman"/>
          <w:sz w:val="20"/>
          <w:szCs w:val="20"/>
        </w:rPr>
        <w:t>adherent-invasive E col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A509D">
        <w:rPr>
          <w:rFonts w:ascii="Times New Roman" w:hAnsi="Times New Roman" w:cs="Times New Roman"/>
          <w:sz w:val="20"/>
          <w:szCs w:val="20"/>
        </w:rPr>
        <w:t>EAgE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FA509D">
        <w:rPr>
          <w:rFonts w:ascii="Times New Roman" w:hAnsi="Times New Roman" w:cs="Times New Roman"/>
          <w:sz w:val="20"/>
          <w:szCs w:val="20"/>
        </w:rPr>
        <w:t>enteroaggregative E. col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A509D">
        <w:rPr>
          <w:rFonts w:ascii="Times New Roman" w:hAnsi="Times New Roman" w:cs="Times New Roman"/>
          <w:sz w:val="20"/>
          <w:szCs w:val="20"/>
        </w:rPr>
        <w:t>EHEC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FA509D">
        <w:rPr>
          <w:rFonts w:ascii="Times New Roman" w:hAnsi="Times New Roman" w:cs="Times New Roman"/>
          <w:sz w:val="20"/>
          <w:szCs w:val="20"/>
        </w:rPr>
        <w:t>Enterohemorrhagic Escherichia col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A509D">
        <w:rPr>
          <w:rFonts w:ascii="Times New Roman" w:hAnsi="Times New Roman" w:cs="Times New Roman"/>
          <w:sz w:val="20"/>
          <w:szCs w:val="20"/>
        </w:rPr>
        <w:t>EIEC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A509D">
        <w:rPr>
          <w:rFonts w:ascii="Times New Roman" w:hAnsi="Times New Roman" w:cs="Times New Roman"/>
          <w:sz w:val="20"/>
          <w:szCs w:val="20"/>
        </w:rPr>
        <w:t>Enteroinvasive</w:t>
      </w:r>
      <w:proofErr w:type="spellEnd"/>
      <w:r w:rsidRPr="00FA509D">
        <w:rPr>
          <w:rFonts w:ascii="Times New Roman" w:hAnsi="Times New Roman" w:cs="Times New Roman"/>
          <w:sz w:val="20"/>
          <w:szCs w:val="20"/>
        </w:rPr>
        <w:t xml:space="preserve"> Escherichia col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A509D">
        <w:rPr>
          <w:rFonts w:ascii="Times New Roman" w:hAnsi="Times New Roman" w:cs="Times New Roman"/>
          <w:sz w:val="20"/>
          <w:szCs w:val="20"/>
        </w:rPr>
        <w:t>EPEC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FA509D">
        <w:rPr>
          <w:rFonts w:ascii="Times New Roman" w:hAnsi="Times New Roman" w:cs="Times New Roman"/>
          <w:sz w:val="20"/>
          <w:szCs w:val="20"/>
        </w:rPr>
        <w:t>Enteropathogenic Escherichia col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A509D">
        <w:rPr>
          <w:rFonts w:ascii="Times New Roman" w:hAnsi="Times New Roman" w:cs="Times New Roman"/>
          <w:sz w:val="20"/>
          <w:szCs w:val="20"/>
        </w:rPr>
        <w:t>ETEC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FA509D">
        <w:rPr>
          <w:rFonts w:ascii="Times New Roman" w:hAnsi="Times New Roman" w:cs="Times New Roman"/>
          <w:sz w:val="20"/>
          <w:szCs w:val="20"/>
        </w:rPr>
        <w:t>Enterotoxigenic Escherichia col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A509D">
        <w:rPr>
          <w:rFonts w:ascii="Times New Roman" w:hAnsi="Times New Roman" w:cs="Times New Roman"/>
          <w:sz w:val="20"/>
          <w:szCs w:val="20"/>
        </w:rPr>
        <w:t>ExPE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</w:t>
      </w:r>
      <w:r w:rsidRPr="00FA509D">
        <w:rPr>
          <w:rFonts w:ascii="Times New Roman" w:hAnsi="Times New Roman" w:cs="Times New Roman"/>
          <w:sz w:val="20"/>
          <w:szCs w:val="20"/>
        </w:rPr>
        <w:t> Extra-intestinal pathogenic Escherichia col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A509D">
        <w:rPr>
          <w:rFonts w:ascii="Times New Roman" w:hAnsi="Times New Roman" w:cs="Times New Roman"/>
          <w:sz w:val="20"/>
          <w:szCs w:val="20"/>
        </w:rPr>
        <w:t>STEC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FA509D">
        <w:rPr>
          <w:rFonts w:ascii="Times New Roman" w:hAnsi="Times New Roman" w:cs="Times New Roman"/>
          <w:sz w:val="20"/>
          <w:szCs w:val="20"/>
        </w:rPr>
        <w:t>Shiga toxin-producing Escherichia col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A509D">
        <w:rPr>
          <w:rFonts w:ascii="Times New Roman" w:hAnsi="Times New Roman" w:cs="Times New Roman"/>
          <w:sz w:val="20"/>
          <w:szCs w:val="20"/>
        </w:rPr>
        <w:t>UPEC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A509D">
        <w:rPr>
          <w:rFonts w:ascii="Times New Roman" w:hAnsi="Times New Roman" w:cs="Times New Roman"/>
          <w:sz w:val="20"/>
          <w:szCs w:val="20"/>
        </w:rPr>
        <w:t>uropathogenic</w:t>
      </w:r>
      <w:proofErr w:type="spellEnd"/>
      <w:r w:rsidRPr="00FA509D">
        <w:rPr>
          <w:rFonts w:ascii="Times New Roman" w:hAnsi="Times New Roman" w:cs="Times New Roman"/>
          <w:sz w:val="20"/>
          <w:szCs w:val="20"/>
        </w:rPr>
        <w:t> E. coli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FBEB8CA" w14:textId="12C3F055" w:rsidR="00C2651A" w:rsidRDefault="00C2651A" w:rsidP="00FA509D">
      <w:pPr>
        <w:ind w:left="142" w:hanging="142"/>
        <w:rPr>
          <w:rFonts w:ascii="Times New Roman" w:hAnsi="Times New Roman" w:cs="Times New Roman"/>
          <w:sz w:val="20"/>
          <w:szCs w:val="20"/>
        </w:rPr>
      </w:pPr>
    </w:p>
    <w:p w14:paraId="01E7A348" w14:textId="2E6FAFB0" w:rsidR="00C2651A" w:rsidRDefault="00C2651A" w:rsidP="00FA509D">
      <w:pPr>
        <w:ind w:left="142" w:hanging="142"/>
        <w:rPr>
          <w:rFonts w:ascii="Times New Roman" w:hAnsi="Times New Roman" w:cs="Times New Roman"/>
          <w:sz w:val="20"/>
          <w:szCs w:val="20"/>
        </w:rPr>
      </w:pPr>
    </w:p>
    <w:p w14:paraId="0DB3C511" w14:textId="32FC2C6F" w:rsidR="00A03505" w:rsidRDefault="00A03505">
      <w:pPr>
        <w:rPr>
          <w:rFonts w:ascii="Times New Roman" w:hAnsi="Times New Roman" w:cs="Times New Roman"/>
          <w:sz w:val="20"/>
          <w:szCs w:val="20"/>
        </w:rPr>
      </w:pPr>
    </w:p>
    <w:sectPr w:rsidR="00A03505" w:rsidSect="00D849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56858"/>
    <w:multiLevelType w:val="hybridMultilevel"/>
    <w:tmpl w:val="02864944"/>
    <w:lvl w:ilvl="0" w:tplc="6C9AC29A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FF8"/>
    <w:rsid w:val="00005F6E"/>
    <w:rsid w:val="000104B8"/>
    <w:rsid w:val="000313AE"/>
    <w:rsid w:val="000401C9"/>
    <w:rsid w:val="00041330"/>
    <w:rsid w:val="00062F5E"/>
    <w:rsid w:val="00074F54"/>
    <w:rsid w:val="00076663"/>
    <w:rsid w:val="00083407"/>
    <w:rsid w:val="000C51A6"/>
    <w:rsid w:val="000E0B45"/>
    <w:rsid w:val="000E2A97"/>
    <w:rsid w:val="001076E9"/>
    <w:rsid w:val="00110291"/>
    <w:rsid w:val="00131E89"/>
    <w:rsid w:val="00140CDC"/>
    <w:rsid w:val="00163456"/>
    <w:rsid w:val="001647B2"/>
    <w:rsid w:val="0018486E"/>
    <w:rsid w:val="001A1C04"/>
    <w:rsid w:val="001A36CF"/>
    <w:rsid w:val="001A5073"/>
    <w:rsid w:val="001C77DA"/>
    <w:rsid w:val="001E2539"/>
    <w:rsid w:val="001E6B01"/>
    <w:rsid w:val="00201DDA"/>
    <w:rsid w:val="002116B5"/>
    <w:rsid w:val="00213220"/>
    <w:rsid w:val="002341A6"/>
    <w:rsid w:val="002365DD"/>
    <w:rsid w:val="002440D1"/>
    <w:rsid w:val="00247954"/>
    <w:rsid w:val="00264262"/>
    <w:rsid w:val="00265154"/>
    <w:rsid w:val="00266711"/>
    <w:rsid w:val="002A07D3"/>
    <w:rsid w:val="002A5ADF"/>
    <w:rsid w:val="002C1F41"/>
    <w:rsid w:val="002C3B83"/>
    <w:rsid w:val="002D33D5"/>
    <w:rsid w:val="002D51D8"/>
    <w:rsid w:val="002D7CF8"/>
    <w:rsid w:val="00301FDA"/>
    <w:rsid w:val="00314915"/>
    <w:rsid w:val="003331F7"/>
    <w:rsid w:val="0033448E"/>
    <w:rsid w:val="00357506"/>
    <w:rsid w:val="00376B18"/>
    <w:rsid w:val="00391EAE"/>
    <w:rsid w:val="003A7049"/>
    <w:rsid w:val="003B4FE2"/>
    <w:rsid w:val="003D11AE"/>
    <w:rsid w:val="003E70E3"/>
    <w:rsid w:val="00414DC2"/>
    <w:rsid w:val="004205E5"/>
    <w:rsid w:val="004317E3"/>
    <w:rsid w:val="0043760A"/>
    <w:rsid w:val="0044174C"/>
    <w:rsid w:val="0044237B"/>
    <w:rsid w:val="004551A6"/>
    <w:rsid w:val="00470FD8"/>
    <w:rsid w:val="00471A43"/>
    <w:rsid w:val="00490EBA"/>
    <w:rsid w:val="004D0BF8"/>
    <w:rsid w:val="004D3ADB"/>
    <w:rsid w:val="004D774A"/>
    <w:rsid w:val="004E53FD"/>
    <w:rsid w:val="004E7B7E"/>
    <w:rsid w:val="004F272A"/>
    <w:rsid w:val="005102E4"/>
    <w:rsid w:val="00510A8C"/>
    <w:rsid w:val="00530C3A"/>
    <w:rsid w:val="00551F41"/>
    <w:rsid w:val="00553FBB"/>
    <w:rsid w:val="00556B5E"/>
    <w:rsid w:val="00564952"/>
    <w:rsid w:val="00565CCD"/>
    <w:rsid w:val="0058104B"/>
    <w:rsid w:val="00584DA6"/>
    <w:rsid w:val="005862F1"/>
    <w:rsid w:val="005A2EA5"/>
    <w:rsid w:val="005B040B"/>
    <w:rsid w:val="005C0CB1"/>
    <w:rsid w:val="005D04CE"/>
    <w:rsid w:val="005D5028"/>
    <w:rsid w:val="005D656D"/>
    <w:rsid w:val="005E6E69"/>
    <w:rsid w:val="005F22B3"/>
    <w:rsid w:val="00622F12"/>
    <w:rsid w:val="00634D2D"/>
    <w:rsid w:val="00652CA5"/>
    <w:rsid w:val="006619DB"/>
    <w:rsid w:val="00673ECE"/>
    <w:rsid w:val="00682AD8"/>
    <w:rsid w:val="006A0264"/>
    <w:rsid w:val="006A1351"/>
    <w:rsid w:val="006A21CB"/>
    <w:rsid w:val="006C7FDD"/>
    <w:rsid w:val="006F27BD"/>
    <w:rsid w:val="0070115E"/>
    <w:rsid w:val="0070254E"/>
    <w:rsid w:val="00725273"/>
    <w:rsid w:val="0074670B"/>
    <w:rsid w:val="007509D5"/>
    <w:rsid w:val="007524F5"/>
    <w:rsid w:val="00764780"/>
    <w:rsid w:val="007717CC"/>
    <w:rsid w:val="00773FA8"/>
    <w:rsid w:val="00774870"/>
    <w:rsid w:val="00776019"/>
    <w:rsid w:val="00777D35"/>
    <w:rsid w:val="007832EE"/>
    <w:rsid w:val="0078462F"/>
    <w:rsid w:val="007879ED"/>
    <w:rsid w:val="007972EF"/>
    <w:rsid w:val="007A6D47"/>
    <w:rsid w:val="007C06DE"/>
    <w:rsid w:val="007C5783"/>
    <w:rsid w:val="007D2DC7"/>
    <w:rsid w:val="007E7626"/>
    <w:rsid w:val="007E7CCD"/>
    <w:rsid w:val="007F74ED"/>
    <w:rsid w:val="007F7F85"/>
    <w:rsid w:val="00821641"/>
    <w:rsid w:val="00823775"/>
    <w:rsid w:val="00827550"/>
    <w:rsid w:val="00866CF3"/>
    <w:rsid w:val="008756D3"/>
    <w:rsid w:val="0087708E"/>
    <w:rsid w:val="00886F4C"/>
    <w:rsid w:val="0089631A"/>
    <w:rsid w:val="00897DAB"/>
    <w:rsid w:val="008B4CD1"/>
    <w:rsid w:val="008C2ADC"/>
    <w:rsid w:val="008D073D"/>
    <w:rsid w:val="008E077D"/>
    <w:rsid w:val="0090381A"/>
    <w:rsid w:val="00907434"/>
    <w:rsid w:val="0090784E"/>
    <w:rsid w:val="00915807"/>
    <w:rsid w:val="00915955"/>
    <w:rsid w:val="009357F7"/>
    <w:rsid w:val="00960A2F"/>
    <w:rsid w:val="0098401C"/>
    <w:rsid w:val="009910BC"/>
    <w:rsid w:val="009937BF"/>
    <w:rsid w:val="009C42FE"/>
    <w:rsid w:val="009C5A49"/>
    <w:rsid w:val="009D7B23"/>
    <w:rsid w:val="009E2B2A"/>
    <w:rsid w:val="00A03505"/>
    <w:rsid w:val="00A035DC"/>
    <w:rsid w:val="00A214C5"/>
    <w:rsid w:val="00A35071"/>
    <w:rsid w:val="00A40599"/>
    <w:rsid w:val="00A40A96"/>
    <w:rsid w:val="00A43778"/>
    <w:rsid w:val="00A638E0"/>
    <w:rsid w:val="00A71BCC"/>
    <w:rsid w:val="00A941E0"/>
    <w:rsid w:val="00AA4AA0"/>
    <w:rsid w:val="00AB7FF8"/>
    <w:rsid w:val="00AC3AC4"/>
    <w:rsid w:val="00AC4031"/>
    <w:rsid w:val="00AE300B"/>
    <w:rsid w:val="00AE424D"/>
    <w:rsid w:val="00AF6885"/>
    <w:rsid w:val="00B009C3"/>
    <w:rsid w:val="00B1349A"/>
    <w:rsid w:val="00B20D15"/>
    <w:rsid w:val="00B213AC"/>
    <w:rsid w:val="00B2635E"/>
    <w:rsid w:val="00B36F28"/>
    <w:rsid w:val="00B422BA"/>
    <w:rsid w:val="00B45182"/>
    <w:rsid w:val="00B47900"/>
    <w:rsid w:val="00B649BA"/>
    <w:rsid w:val="00B81288"/>
    <w:rsid w:val="00B81DBD"/>
    <w:rsid w:val="00B93BD3"/>
    <w:rsid w:val="00BA1BC2"/>
    <w:rsid w:val="00BC3639"/>
    <w:rsid w:val="00BE0251"/>
    <w:rsid w:val="00BF5DB6"/>
    <w:rsid w:val="00C00284"/>
    <w:rsid w:val="00C2651A"/>
    <w:rsid w:val="00C32D51"/>
    <w:rsid w:val="00C32EC5"/>
    <w:rsid w:val="00C360CB"/>
    <w:rsid w:val="00C367DD"/>
    <w:rsid w:val="00C57F0D"/>
    <w:rsid w:val="00C65F32"/>
    <w:rsid w:val="00C77F1C"/>
    <w:rsid w:val="00C91849"/>
    <w:rsid w:val="00CB1A95"/>
    <w:rsid w:val="00CD3EC3"/>
    <w:rsid w:val="00CE119F"/>
    <w:rsid w:val="00CF0C04"/>
    <w:rsid w:val="00D00A4D"/>
    <w:rsid w:val="00D03B86"/>
    <w:rsid w:val="00D137AC"/>
    <w:rsid w:val="00D14E2D"/>
    <w:rsid w:val="00D15B99"/>
    <w:rsid w:val="00D15ECA"/>
    <w:rsid w:val="00D21CE2"/>
    <w:rsid w:val="00D41AAC"/>
    <w:rsid w:val="00D45F4C"/>
    <w:rsid w:val="00D67BB7"/>
    <w:rsid w:val="00D73BA9"/>
    <w:rsid w:val="00D84963"/>
    <w:rsid w:val="00D9146D"/>
    <w:rsid w:val="00DB7E4E"/>
    <w:rsid w:val="00DC460F"/>
    <w:rsid w:val="00DC6B0B"/>
    <w:rsid w:val="00DE20F0"/>
    <w:rsid w:val="00DE21CE"/>
    <w:rsid w:val="00DF4999"/>
    <w:rsid w:val="00DF6D4F"/>
    <w:rsid w:val="00E15E40"/>
    <w:rsid w:val="00E638CF"/>
    <w:rsid w:val="00E74EE4"/>
    <w:rsid w:val="00EA51E4"/>
    <w:rsid w:val="00EA5402"/>
    <w:rsid w:val="00ED395E"/>
    <w:rsid w:val="00ED4CB7"/>
    <w:rsid w:val="00EE19CD"/>
    <w:rsid w:val="00F00EB6"/>
    <w:rsid w:val="00F05BAA"/>
    <w:rsid w:val="00F22E1C"/>
    <w:rsid w:val="00F67AAD"/>
    <w:rsid w:val="00F87F3F"/>
    <w:rsid w:val="00F96AB2"/>
    <w:rsid w:val="00FA063A"/>
    <w:rsid w:val="00FA509D"/>
    <w:rsid w:val="00FA688A"/>
    <w:rsid w:val="00FB6FB3"/>
    <w:rsid w:val="00FD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7DE314"/>
  <w14:defaultImageDpi w14:val="32767"/>
  <w15:docId w15:val="{CF068A19-361F-0047-8072-904D0CE6E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2A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254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54E"/>
    <w:rPr>
      <w:rFonts w:ascii="Lucida Grande" w:hAnsi="Lucida Grande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4D774A"/>
    <w:rPr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D03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B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B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B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lwis Adamberage Ruklanthi</dc:creator>
  <cp:keywords/>
  <dc:description/>
  <cp:lastModifiedBy>De Alwis Adamberage Ruklanthi</cp:lastModifiedBy>
  <cp:revision>3</cp:revision>
  <dcterms:created xsi:type="dcterms:W3CDTF">2020-12-12T07:04:00Z</dcterms:created>
  <dcterms:modified xsi:type="dcterms:W3CDTF">2020-12-12T07:10:00Z</dcterms:modified>
</cp:coreProperties>
</file>